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40A" w:rsidRDefault="00DA686E" w:rsidP="007C540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540A">
        <w:rPr>
          <w:rFonts w:ascii="Times New Roman" w:hAnsi="Times New Roman" w:cs="Times New Roman"/>
          <w:sz w:val="24"/>
          <w:szCs w:val="24"/>
          <w:lang w:val="en-US"/>
        </w:rPr>
        <w:t>Supplementary Table 1. Cytokines synthesized ex vivo and circulating cytokines in m</w:t>
      </w:r>
      <w:r w:rsidR="007C3753">
        <w:rPr>
          <w:rFonts w:ascii="Times New Roman" w:hAnsi="Times New Roman" w:cs="Times New Roman"/>
          <w:sz w:val="24"/>
          <w:szCs w:val="24"/>
          <w:lang w:val="en-US"/>
        </w:rPr>
        <w:t>ale</w:t>
      </w:r>
      <w:r w:rsidR="007C540A">
        <w:rPr>
          <w:rFonts w:ascii="Times New Roman" w:hAnsi="Times New Roman" w:cs="Times New Roman"/>
          <w:sz w:val="24"/>
          <w:szCs w:val="24"/>
          <w:lang w:val="en-US"/>
        </w:rPr>
        <w:t xml:space="preserve"> and female</w:t>
      </w:r>
      <w:r w:rsidR="007C3753">
        <w:rPr>
          <w:rFonts w:ascii="Times New Roman" w:hAnsi="Times New Roman" w:cs="Times New Roman"/>
          <w:sz w:val="24"/>
          <w:szCs w:val="24"/>
          <w:lang w:val="en-US"/>
        </w:rPr>
        <w:t xml:space="preserve"> patients.</w:t>
      </w:r>
      <w:r w:rsidR="007C54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B6D2D" w:rsidRDefault="007C3753" w:rsidP="001B6D2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. Men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98"/>
        <w:gridCol w:w="1999"/>
        <w:gridCol w:w="1999"/>
        <w:gridCol w:w="1999"/>
        <w:gridCol w:w="1999"/>
        <w:gridCol w:w="1999"/>
        <w:gridCol w:w="1999"/>
      </w:tblGrid>
      <w:tr w:rsidR="00930948" w:rsidTr="00212CE5">
        <w:tc>
          <w:tcPr>
            <w:tcW w:w="1998" w:type="dxa"/>
          </w:tcPr>
          <w:p w:rsidR="00930948" w:rsidRDefault="00930948" w:rsidP="001B6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97" w:type="dxa"/>
            <w:gridSpan w:val="3"/>
          </w:tcPr>
          <w:p w:rsidR="00930948" w:rsidRDefault="00930948" w:rsidP="00DA68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 w:rsidR="00DA6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97" w:type="dxa"/>
            <w:gridSpan w:val="3"/>
          </w:tcPr>
          <w:p w:rsidR="00930948" w:rsidRDefault="00C53D63" w:rsidP="001B6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</w:tr>
      <w:tr w:rsidR="00930948" w:rsidTr="00930948">
        <w:tc>
          <w:tcPr>
            <w:tcW w:w="1998" w:type="dxa"/>
          </w:tcPr>
          <w:p w:rsidR="00930948" w:rsidRDefault="0093094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930948" w:rsidRDefault="00930948" w:rsidP="007C37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ore of  depressive symptoms (N=</w:t>
            </w:r>
            <w:r w:rsidR="00A24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9" w:type="dxa"/>
          </w:tcPr>
          <w:p w:rsidR="00930948" w:rsidRPr="00286BB7" w:rsidRDefault="00930948" w:rsidP="007C37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score of  depressive symptoms (N=</w:t>
            </w:r>
            <w:r w:rsidR="00A24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9" w:type="dxa"/>
          </w:tcPr>
          <w:p w:rsidR="00930948" w:rsidRDefault="0093094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9" w:type="dxa"/>
          </w:tcPr>
          <w:p w:rsidR="00930948" w:rsidRDefault="00930948" w:rsidP="007C37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ore of  depressive symptoms (N=</w:t>
            </w:r>
            <w:r w:rsidR="00361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9" w:type="dxa"/>
          </w:tcPr>
          <w:p w:rsidR="00930948" w:rsidRPr="00286BB7" w:rsidRDefault="00930948" w:rsidP="007C37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score of  depressive symptoms (N=</w:t>
            </w:r>
            <w:r w:rsidR="00361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9" w:type="dxa"/>
          </w:tcPr>
          <w:p w:rsidR="00930948" w:rsidRDefault="0093094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930948" w:rsidRPr="00B670B6" w:rsidTr="00930948">
        <w:tc>
          <w:tcPr>
            <w:tcW w:w="1998" w:type="dxa"/>
          </w:tcPr>
          <w:p w:rsidR="00930948" w:rsidRDefault="0093094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77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 viv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tokines</w:t>
            </w:r>
          </w:p>
          <w:p w:rsidR="00FE5540" w:rsidRDefault="00FE5540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999" w:type="dxa"/>
          </w:tcPr>
          <w:p w:rsidR="00930948" w:rsidRDefault="0093094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930948" w:rsidRDefault="0093094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930948" w:rsidRDefault="0093094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930948" w:rsidRDefault="0093094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930948" w:rsidRDefault="0093094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930948" w:rsidRDefault="0093094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0948" w:rsidTr="00930948">
        <w:tc>
          <w:tcPr>
            <w:tcW w:w="1998" w:type="dxa"/>
          </w:tcPr>
          <w:p w:rsidR="00930948" w:rsidRDefault="00FE5540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α</w:t>
            </w:r>
          </w:p>
        </w:tc>
        <w:tc>
          <w:tcPr>
            <w:tcW w:w="1999" w:type="dxa"/>
          </w:tcPr>
          <w:p w:rsidR="00A248FA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01 </w:t>
            </w:r>
          </w:p>
          <w:p w:rsidR="00930948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07 - 3513)</w:t>
            </w:r>
          </w:p>
        </w:tc>
        <w:tc>
          <w:tcPr>
            <w:tcW w:w="1999" w:type="dxa"/>
          </w:tcPr>
          <w:p w:rsidR="00A248FA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81 </w:t>
            </w:r>
          </w:p>
          <w:p w:rsidR="00930948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23 - 4106)</w:t>
            </w:r>
          </w:p>
        </w:tc>
        <w:tc>
          <w:tcPr>
            <w:tcW w:w="1999" w:type="dxa"/>
          </w:tcPr>
          <w:p w:rsidR="00930948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999" w:type="dxa"/>
          </w:tcPr>
          <w:p w:rsidR="00930948" w:rsidRDefault="0047503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6</w:t>
            </w:r>
          </w:p>
          <w:p w:rsidR="00475038" w:rsidRDefault="0047503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103 - 4028)</w:t>
            </w:r>
          </w:p>
        </w:tc>
        <w:tc>
          <w:tcPr>
            <w:tcW w:w="1999" w:type="dxa"/>
          </w:tcPr>
          <w:p w:rsidR="006643DD" w:rsidRDefault="0047503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99 </w:t>
            </w:r>
          </w:p>
          <w:p w:rsidR="00475038" w:rsidRDefault="00475038" w:rsidP="00475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227 - 4254)</w:t>
            </w:r>
          </w:p>
        </w:tc>
        <w:tc>
          <w:tcPr>
            <w:tcW w:w="1999" w:type="dxa"/>
          </w:tcPr>
          <w:p w:rsidR="00930948" w:rsidRDefault="00475038" w:rsidP="00475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930948" w:rsidTr="00930948">
        <w:tc>
          <w:tcPr>
            <w:tcW w:w="1998" w:type="dxa"/>
          </w:tcPr>
          <w:p w:rsidR="00930948" w:rsidRDefault="00FE5540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1999" w:type="dxa"/>
          </w:tcPr>
          <w:p w:rsidR="00A248FA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17 </w:t>
            </w:r>
          </w:p>
          <w:p w:rsidR="00930948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13 - 2039)</w:t>
            </w:r>
          </w:p>
        </w:tc>
        <w:tc>
          <w:tcPr>
            <w:tcW w:w="1999" w:type="dxa"/>
          </w:tcPr>
          <w:p w:rsidR="00930948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9</w:t>
            </w:r>
          </w:p>
          <w:p w:rsidR="00A248FA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247 -2472)</w:t>
            </w:r>
          </w:p>
        </w:tc>
        <w:tc>
          <w:tcPr>
            <w:tcW w:w="1999" w:type="dxa"/>
          </w:tcPr>
          <w:p w:rsidR="00930948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999" w:type="dxa"/>
          </w:tcPr>
          <w:p w:rsidR="006643DD" w:rsidRDefault="0047503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1</w:t>
            </w:r>
          </w:p>
          <w:p w:rsidR="00475038" w:rsidRDefault="0047503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95 - 2747)</w:t>
            </w:r>
          </w:p>
        </w:tc>
        <w:tc>
          <w:tcPr>
            <w:tcW w:w="1999" w:type="dxa"/>
          </w:tcPr>
          <w:p w:rsidR="006643DD" w:rsidRDefault="0047503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8</w:t>
            </w:r>
          </w:p>
          <w:p w:rsidR="00475038" w:rsidRDefault="0047503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208 - 2541)</w:t>
            </w:r>
          </w:p>
        </w:tc>
        <w:tc>
          <w:tcPr>
            <w:tcW w:w="1999" w:type="dxa"/>
          </w:tcPr>
          <w:p w:rsidR="00930948" w:rsidRDefault="00475038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930948" w:rsidTr="00930948">
        <w:tc>
          <w:tcPr>
            <w:tcW w:w="1998" w:type="dxa"/>
          </w:tcPr>
          <w:p w:rsidR="00930948" w:rsidRDefault="00FE5540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999" w:type="dxa"/>
          </w:tcPr>
          <w:p w:rsidR="000F55A7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56</w:t>
            </w:r>
          </w:p>
          <w:p w:rsidR="00A248FA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264 - 19330)</w:t>
            </w:r>
          </w:p>
        </w:tc>
        <w:tc>
          <w:tcPr>
            <w:tcW w:w="1999" w:type="dxa"/>
          </w:tcPr>
          <w:p w:rsidR="000F55A7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31</w:t>
            </w:r>
          </w:p>
          <w:p w:rsidR="00A248FA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682 - 17706)</w:t>
            </w:r>
          </w:p>
        </w:tc>
        <w:tc>
          <w:tcPr>
            <w:tcW w:w="1999" w:type="dxa"/>
          </w:tcPr>
          <w:p w:rsidR="00930948" w:rsidRDefault="00A248FA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999" w:type="dxa"/>
          </w:tcPr>
          <w:p w:rsidR="009A44A1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96</w:t>
            </w:r>
          </w:p>
          <w:p w:rsidR="00A10F0F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127 - 18466)</w:t>
            </w:r>
          </w:p>
        </w:tc>
        <w:tc>
          <w:tcPr>
            <w:tcW w:w="1999" w:type="dxa"/>
          </w:tcPr>
          <w:p w:rsidR="009A44A1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94</w:t>
            </w:r>
          </w:p>
          <w:p w:rsidR="00A10F0F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615 - 18229)</w:t>
            </w:r>
          </w:p>
        </w:tc>
        <w:tc>
          <w:tcPr>
            <w:tcW w:w="1999" w:type="dxa"/>
          </w:tcPr>
          <w:p w:rsidR="00930948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930948" w:rsidTr="00930948">
        <w:tc>
          <w:tcPr>
            <w:tcW w:w="1998" w:type="dxa"/>
          </w:tcPr>
          <w:p w:rsidR="00930948" w:rsidRDefault="00FE5540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8</w:t>
            </w:r>
          </w:p>
        </w:tc>
        <w:tc>
          <w:tcPr>
            <w:tcW w:w="1999" w:type="dxa"/>
          </w:tcPr>
          <w:p w:rsidR="003615FC" w:rsidRDefault="003615FC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03 </w:t>
            </w:r>
          </w:p>
          <w:p w:rsidR="00930948" w:rsidRDefault="003615FC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921 - 2255)</w:t>
            </w:r>
          </w:p>
        </w:tc>
        <w:tc>
          <w:tcPr>
            <w:tcW w:w="1999" w:type="dxa"/>
          </w:tcPr>
          <w:p w:rsidR="00930948" w:rsidRDefault="003615FC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708 </w:t>
            </w:r>
          </w:p>
          <w:p w:rsidR="003615FC" w:rsidRDefault="003615FC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1061 - 2446)</w:t>
            </w:r>
          </w:p>
        </w:tc>
        <w:tc>
          <w:tcPr>
            <w:tcW w:w="1999" w:type="dxa"/>
          </w:tcPr>
          <w:p w:rsidR="00930948" w:rsidRDefault="003615FC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45</w:t>
            </w:r>
          </w:p>
        </w:tc>
        <w:tc>
          <w:tcPr>
            <w:tcW w:w="1999" w:type="dxa"/>
          </w:tcPr>
          <w:p w:rsidR="009A44A1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8</w:t>
            </w:r>
          </w:p>
          <w:p w:rsidR="00A10F0F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1196 - 2918)</w:t>
            </w:r>
          </w:p>
        </w:tc>
        <w:tc>
          <w:tcPr>
            <w:tcW w:w="1999" w:type="dxa"/>
          </w:tcPr>
          <w:p w:rsidR="00F109C4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507</w:t>
            </w:r>
          </w:p>
          <w:p w:rsidR="00A10F0F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939 - 2264)</w:t>
            </w:r>
          </w:p>
        </w:tc>
        <w:tc>
          <w:tcPr>
            <w:tcW w:w="1999" w:type="dxa"/>
          </w:tcPr>
          <w:p w:rsidR="00930948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09</w:t>
            </w:r>
          </w:p>
        </w:tc>
      </w:tr>
      <w:tr w:rsidR="00930948" w:rsidTr="00930948">
        <w:tc>
          <w:tcPr>
            <w:tcW w:w="1998" w:type="dxa"/>
          </w:tcPr>
          <w:p w:rsidR="00930948" w:rsidRDefault="00FE5540" w:rsidP="00FE55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2</w:t>
            </w:r>
          </w:p>
        </w:tc>
        <w:tc>
          <w:tcPr>
            <w:tcW w:w="1999" w:type="dxa"/>
          </w:tcPr>
          <w:p w:rsidR="00930948" w:rsidRDefault="003615FC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(1.1 – 13.7)</w:t>
            </w:r>
          </w:p>
        </w:tc>
        <w:tc>
          <w:tcPr>
            <w:tcW w:w="1999" w:type="dxa"/>
          </w:tcPr>
          <w:p w:rsidR="00930948" w:rsidRDefault="003615FC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(0.7 – 10.4)</w:t>
            </w:r>
          </w:p>
        </w:tc>
        <w:tc>
          <w:tcPr>
            <w:tcW w:w="1999" w:type="dxa"/>
          </w:tcPr>
          <w:p w:rsidR="00930948" w:rsidRDefault="003615FC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999" w:type="dxa"/>
          </w:tcPr>
          <w:p w:rsidR="00930948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2.1 – 8.2)</w:t>
            </w:r>
          </w:p>
        </w:tc>
        <w:tc>
          <w:tcPr>
            <w:tcW w:w="1999" w:type="dxa"/>
          </w:tcPr>
          <w:p w:rsidR="00930948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(1.0 – 13.4)</w:t>
            </w:r>
          </w:p>
        </w:tc>
        <w:tc>
          <w:tcPr>
            <w:tcW w:w="1999" w:type="dxa"/>
          </w:tcPr>
          <w:p w:rsidR="00930948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930948" w:rsidTr="00930948">
        <w:tc>
          <w:tcPr>
            <w:tcW w:w="1998" w:type="dxa"/>
          </w:tcPr>
          <w:p w:rsidR="00930948" w:rsidRDefault="00FE5540" w:rsidP="00FE55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999" w:type="dxa"/>
          </w:tcPr>
          <w:p w:rsidR="00930948" w:rsidRDefault="003615FC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 (34.6 – 56.6)</w:t>
            </w:r>
          </w:p>
        </w:tc>
        <w:tc>
          <w:tcPr>
            <w:tcW w:w="1999" w:type="dxa"/>
          </w:tcPr>
          <w:p w:rsidR="00930948" w:rsidRDefault="003615FC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8 (32.0 – 72.7)</w:t>
            </w:r>
          </w:p>
        </w:tc>
        <w:tc>
          <w:tcPr>
            <w:tcW w:w="1999" w:type="dxa"/>
          </w:tcPr>
          <w:p w:rsidR="00930948" w:rsidRDefault="003615FC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999" w:type="dxa"/>
          </w:tcPr>
          <w:p w:rsidR="00930948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 (32.8 – 82.5)</w:t>
            </w:r>
          </w:p>
        </w:tc>
        <w:tc>
          <w:tcPr>
            <w:tcW w:w="1999" w:type="dxa"/>
          </w:tcPr>
          <w:p w:rsidR="00930948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 (32.0 – 69.4)</w:t>
            </w:r>
          </w:p>
        </w:tc>
        <w:tc>
          <w:tcPr>
            <w:tcW w:w="1999" w:type="dxa"/>
          </w:tcPr>
          <w:p w:rsidR="00930948" w:rsidRDefault="00A10F0F" w:rsidP="0093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A10F0F" w:rsidTr="00930948">
        <w:tc>
          <w:tcPr>
            <w:tcW w:w="1998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-10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 (278 - 834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 (303 - 915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 (208 - 763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 (351 - 843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A10F0F" w:rsidTr="00930948">
        <w:tc>
          <w:tcPr>
            <w:tcW w:w="1998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 cytokines</w:t>
            </w:r>
          </w:p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0F0F" w:rsidTr="00930948">
        <w:tc>
          <w:tcPr>
            <w:tcW w:w="1998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2.9 - 14.7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1.8 – 6.7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(2.3 – 8.2)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1.5 – 6.6)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A10F0F" w:rsidTr="00930948">
        <w:tc>
          <w:tcPr>
            <w:tcW w:w="1998" w:type="dxa"/>
          </w:tcPr>
          <w:p w:rsidR="00A10F0F" w:rsidRPr="00731517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4 – 1.0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4 – 1.0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5 – 1.0)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3 – 1.3)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A10F0F" w:rsidTr="00930948">
        <w:tc>
          <w:tcPr>
            <w:tcW w:w="1998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ra**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7 (269 - 803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 (367 - 731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 (349 - 656)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 (338  - 703)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A10F0F" w:rsidTr="00930948">
        <w:tc>
          <w:tcPr>
            <w:tcW w:w="1998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-6R***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00</w:t>
            </w:r>
          </w:p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8200 - 41600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00</w:t>
            </w:r>
          </w:p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7400 - 37500)</w:t>
            </w:r>
          </w:p>
        </w:tc>
        <w:tc>
          <w:tcPr>
            <w:tcW w:w="1999" w:type="dxa"/>
          </w:tcPr>
          <w:p w:rsidR="00A10F0F" w:rsidRDefault="00A10F0F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50</w:t>
            </w:r>
          </w:p>
          <w:p w:rsidR="00C42890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7000 - 39400)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00</w:t>
            </w:r>
          </w:p>
          <w:p w:rsidR="00C42890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7200 - 35100)</w:t>
            </w:r>
          </w:p>
        </w:tc>
        <w:tc>
          <w:tcPr>
            <w:tcW w:w="1999" w:type="dxa"/>
          </w:tcPr>
          <w:p w:rsidR="00A10F0F" w:rsidRDefault="00C42890" w:rsidP="00A10F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</w:tbl>
    <w:p w:rsidR="00845C50" w:rsidRDefault="00845C50" w:rsidP="001B6D2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5C50" w:rsidRPr="00845C50" w:rsidRDefault="006A3C95" w:rsidP="001150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E92AC9">
        <w:rPr>
          <w:rFonts w:ascii="Times New Roman" w:hAnsi="Times New Roman" w:cs="Times New Roman"/>
          <w:sz w:val="24"/>
          <w:szCs w:val="24"/>
          <w:lang w:val="en-US"/>
        </w:rPr>
        <w:t>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vailable for </w:t>
      </w:r>
      <w:r w:rsidR="001150F2">
        <w:rPr>
          <w:rFonts w:ascii="Times New Roman" w:hAnsi="Times New Roman" w:cs="Times New Roman"/>
          <w:sz w:val="24"/>
          <w:szCs w:val="24"/>
          <w:lang w:val="en-US"/>
        </w:rPr>
        <w:t>7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1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6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patients and </w:t>
      </w:r>
      <w:r w:rsidR="001150F2">
        <w:rPr>
          <w:rFonts w:ascii="Times New Roman" w:hAnsi="Times New Roman" w:cs="Times New Roman"/>
          <w:sz w:val="24"/>
          <w:szCs w:val="24"/>
          <w:lang w:val="en-US"/>
        </w:rPr>
        <w:t>6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18/4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patients who were examined 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y 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3 months after stroke, respectively </w:t>
      </w:r>
    </w:p>
    <w:p w:rsidR="006A3C95" w:rsidRDefault="006A3C95" w:rsidP="001150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</w:t>
      </w:r>
      <w:r w:rsidRPr="006A3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2AC9">
        <w:rPr>
          <w:rFonts w:ascii="Times New Roman" w:hAnsi="Times New Roman" w:cs="Times New Roman"/>
          <w:sz w:val="24"/>
          <w:szCs w:val="24"/>
          <w:lang w:val="en-US"/>
        </w:rPr>
        <w:t>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vailable for </w:t>
      </w:r>
      <w:r w:rsidR="001150F2">
        <w:rPr>
          <w:rFonts w:ascii="Times New Roman" w:hAnsi="Times New Roman" w:cs="Times New Roman"/>
          <w:sz w:val="24"/>
          <w:szCs w:val="24"/>
          <w:lang w:val="en-US"/>
        </w:rPr>
        <w:t>7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150F2">
        <w:rPr>
          <w:rFonts w:ascii="Times New Roman" w:hAnsi="Times New Roman" w:cs="Times New Roman"/>
          <w:sz w:val="24"/>
          <w:szCs w:val="24"/>
          <w:lang w:val="en-US"/>
        </w:rPr>
        <w:t>14/6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patients and </w:t>
      </w:r>
      <w:r w:rsidR="00B944FC">
        <w:rPr>
          <w:rFonts w:ascii="Times New Roman" w:hAnsi="Times New Roman" w:cs="Times New Roman"/>
          <w:sz w:val="24"/>
          <w:szCs w:val="24"/>
          <w:lang w:val="en-US"/>
        </w:rPr>
        <w:t>8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944FC">
        <w:rPr>
          <w:rFonts w:ascii="Times New Roman" w:hAnsi="Times New Roman" w:cs="Times New Roman"/>
          <w:sz w:val="24"/>
          <w:szCs w:val="24"/>
          <w:lang w:val="en-US"/>
        </w:rPr>
        <w:t>26/5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patients who were examined 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y 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3 months after stroke, respectively</w:t>
      </w:r>
    </w:p>
    <w:p w:rsidR="006A3C95" w:rsidRDefault="006A3C95" w:rsidP="001150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</w:t>
      </w:r>
      <w:r w:rsidRPr="006A3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2AC9">
        <w:rPr>
          <w:rFonts w:ascii="Times New Roman" w:hAnsi="Times New Roman" w:cs="Times New Roman"/>
          <w:sz w:val="24"/>
          <w:szCs w:val="24"/>
          <w:lang w:val="en-US"/>
        </w:rPr>
        <w:t>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vailable for </w:t>
      </w:r>
      <w:r w:rsidR="00B944FC">
        <w:rPr>
          <w:rFonts w:ascii="Times New Roman" w:hAnsi="Times New Roman" w:cs="Times New Roman"/>
          <w:sz w:val="24"/>
          <w:szCs w:val="24"/>
          <w:lang w:val="en-US"/>
        </w:rPr>
        <w:t>8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944FC">
        <w:rPr>
          <w:rFonts w:ascii="Times New Roman" w:hAnsi="Times New Roman" w:cs="Times New Roman"/>
          <w:sz w:val="24"/>
          <w:szCs w:val="24"/>
          <w:lang w:val="en-US"/>
        </w:rPr>
        <w:t>15/6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patients and </w:t>
      </w:r>
      <w:r w:rsidR="00B944FC">
        <w:rPr>
          <w:rFonts w:ascii="Times New Roman" w:hAnsi="Times New Roman" w:cs="Times New Roman"/>
          <w:sz w:val="24"/>
          <w:szCs w:val="24"/>
          <w:lang w:val="en-US"/>
        </w:rPr>
        <w:t>8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944FC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6/</w:t>
      </w:r>
      <w:r w:rsidR="00B944FC">
        <w:rPr>
          <w:rFonts w:ascii="Times New Roman" w:hAnsi="Times New Roman" w:cs="Times New Roman"/>
          <w:sz w:val="24"/>
          <w:szCs w:val="24"/>
          <w:lang w:val="en-US"/>
        </w:rPr>
        <w:t>5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patients who were examined 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y </w:t>
      </w:r>
      <w:r w:rsidR="00367300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3 m</w:t>
      </w:r>
      <w:r w:rsidR="00DD2401">
        <w:rPr>
          <w:rFonts w:ascii="Times New Roman" w:hAnsi="Times New Roman" w:cs="Times New Roman"/>
          <w:sz w:val="24"/>
          <w:szCs w:val="24"/>
          <w:lang w:val="en-US"/>
        </w:rPr>
        <w:t>onths after stroke, respectively</w:t>
      </w:r>
    </w:p>
    <w:p w:rsidR="007C3753" w:rsidRDefault="007C3753" w:rsidP="00845C5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B. Women.</w:t>
      </w:r>
    </w:p>
    <w:p w:rsidR="007C3753" w:rsidRDefault="007C3753" w:rsidP="00845C5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98"/>
        <w:gridCol w:w="1999"/>
        <w:gridCol w:w="1999"/>
        <w:gridCol w:w="1999"/>
        <w:gridCol w:w="1999"/>
        <w:gridCol w:w="1999"/>
        <w:gridCol w:w="1999"/>
      </w:tblGrid>
      <w:tr w:rsidR="007C3753" w:rsidTr="008C6E6F">
        <w:tc>
          <w:tcPr>
            <w:tcW w:w="1998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97" w:type="dxa"/>
            <w:gridSpan w:val="3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8</w:t>
            </w:r>
          </w:p>
        </w:tc>
        <w:tc>
          <w:tcPr>
            <w:tcW w:w="5997" w:type="dxa"/>
            <w:gridSpan w:val="3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</w:tr>
      <w:tr w:rsidR="007C3753" w:rsidTr="008C6E6F">
        <w:tc>
          <w:tcPr>
            <w:tcW w:w="1998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7C3753" w:rsidRDefault="007C3753" w:rsidP="007C37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ore of  depressive symptoms (N=</w:t>
            </w:r>
            <w:r w:rsidR="00B9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9" w:type="dxa"/>
          </w:tcPr>
          <w:p w:rsidR="007C3753" w:rsidRPr="00286BB7" w:rsidRDefault="007C3753" w:rsidP="007C37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score of  depressive symptoms (N=</w:t>
            </w:r>
            <w:r w:rsidR="00B9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9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9" w:type="dxa"/>
          </w:tcPr>
          <w:p w:rsidR="007C3753" w:rsidRDefault="007C3753" w:rsidP="007C37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ore of  depressive symptoms (N=</w:t>
            </w:r>
            <w:r w:rsidR="00B9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9" w:type="dxa"/>
          </w:tcPr>
          <w:p w:rsidR="007C3753" w:rsidRPr="00286BB7" w:rsidRDefault="007C3753" w:rsidP="007C37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score of  depressive symptoms (N=</w:t>
            </w:r>
            <w:r w:rsidR="00B9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286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9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7C3753" w:rsidRPr="00B670B6" w:rsidTr="008C6E6F">
        <w:tc>
          <w:tcPr>
            <w:tcW w:w="1998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77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 viv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tokines</w:t>
            </w:r>
          </w:p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999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3753" w:rsidTr="008C6E6F">
        <w:tc>
          <w:tcPr>
            <w:tcW w:w="1998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α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8</w:t>
            </w:r>
          </w:p>
          <w:p w:rsidR="00B944FC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267 - 2757)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  <w:p w:rsidR="00B944FC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315 - 3199)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8</w:t>
            </w:r>
          </w:p>
          <w:p w:rsidR="00E97C9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289- 2722)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9</w:t>
            </w:r>
          </w:p>
          <w:p w:rsidR="00E97C9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555 - 3562)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7C3753" w:rsidTr="008C6E6F">
        <w:tc>
          <w:tcPr>
            <w:tcW w:w="1998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2</w:t>
            </w:r>
          </w:p>
          <w:p w:rsidR="00B944FC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79 - 1533)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1</w:t>
            </w:r>
          </w:p>
          <w:p w:rsidR="00B944FC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98 - 1780)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1</w:t>
            </w:r>
          </w:p>
          <w:p w:rsidR="00E97C9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78 - 1536)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6</w:t>
            </w:r>
          </w:p>
          <w:p w:rsidR="00E97C9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99 - 2204)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7C3753" w:rsidTr="008C6E6F">
        <w:tc>
          <w:tcPr>
            <w:tcW w:w="1998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0</w:t>
            </w:r>
          </w:p>
          <w:p w:rsidR="00B944FC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338 - 11485)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5</w:t>
            </w:r>
          </w:p>
          <w:p w:rsidR="00B944FC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701 - 13570)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1</w:t>
            </w:r>
          </w:p>
          <w:p w:rsidR="00E97C9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363 - 13319)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19</w:t>
            </w:r>
          </w:p>
          <w:p w:rsidR="00E97C9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753 - 13517)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7C3753" w:rsidTr="008C6E6F">
        <w:tc>
          <w:tcPr>
            <w:tcW w:w="1998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8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9</w:t>
            </w:r>
          </w:p>
          <w:p w:rsidR="00B944FC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84 - 1861)</w:t>
            </w:r>
          </w:p>
        </w:tc>
        <w:tc>
          <w:tcPr>
            <w:tcW w:w="1999" w:type="dxa"/>
          </w:tcPr>
          <w:p w:rsidR="007C3753" w:rsidRDefault="00B944FC" w:rsidP="00B944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7</w:t>
            </w:r>
          </w:p>
          <w:p w:rsidR="00B944FC" w:rsidRDefault="00B944FC" w:rsidP="00B944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87 - 2653)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68 </w:t>
            </w:r>
          </w:p>
          <w:p w:rsidR="00E97C9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81 - 2381)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8</w:t>
            </w:r>
          </w:p>
          <w:p w:rsidR="00E97C9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28 - 2653)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7C3753" w:rsidTr="008C6E6F">
        <w:tc>
          <w:tcPr>
            <w:tcW w:w="1998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L-12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0 – 7.3)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(0 – 6.3)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2.4 – 6.1)</w:t>
            </w:r>
          </w:p>
        </w:tc>
        <w:tc>
          <w:tcPr>
            <w:tcW w:w="1999" w:type="dxa"/>
          </w:tcPr>
          <w:p w:rsidR="007C375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0.5 – 7.0)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7C3753" w:rsidTr="008C6E6F">
        <w:tc>
          <w:tcPr>
            <w:tcW w:w="1998" w:type="dxa"/>
          </w:tcPr>
          <w:p w:rsidR="007C3753" w:rsidRDefault="007C375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9 (36.3 – 83.6)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 (30.2 – 78.8)</w:t>
            </w:r>
          </w:p>
        </w:tc>
        <w:tc>
          <w:tcPr>
            <w:tcW w:w="1999" w:type="dxa"/>
          </w:tcPr>
          <w:p w:rsidR="007C3753" w:rsidRDefault="00B944FC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9 (36.3 – 78.1)</w:t>
            </w:r>
          </w:p>
        </w:tc>
        <w:tc>
          <w:tcPr>
            <w:tcW w:w="1999" w:type="dxa"/>
          </w:tcPr>
          <w:p w:rsidR="007C375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 (32.0 – 76.2)</w:t>
            </w:r>
          </w:p>
        </w:tc>
        <w:tc>
          <w:tcPr>
            <w:tcW w:w="1999" w:type="dxa"/>
          </w:tcPr>
          <w:p w:rsidR="007C3753" w:rsidRDefault="00E97C93" w:rsidP="008C6E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E97C93" w:rsidTr="008C6E6F">
        <w:tc>
          <w:tcPr>
            <w:tcW w:w="1998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-10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 (176 - 635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 (163 - 627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 (125 - 627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6 (191 - 714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E97C93" w:rsidTr="008C6E6F">
        <w:tc>
          <w:tcPr>
            <w:tcW w:w="1998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 cytokines</w:t>
            </w:r>
          </w:p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97C93" w:rsidTr="008C6E6F">
        <w:tc>
          <w:tcPr>
            <w:tcW w:w="1998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4 – 42.0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2.3 – 14.6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2.9 – 39.8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(2.2 – 7.3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E97C93" w:rsidTr="008C6E6F">
        <w:tc>
          <w:tcPr>
            <w:tcW w:w="1998" w:type="dxa"/>
          </w:tcPr>
          <w:p w:rsidR="00E97C93" w:rsidRPr="00731517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4 – 0.7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4 – 1.2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4 – 1.3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4 – 1.0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E97C93" w:rsidTr="008C6E6F">
        <w:tc>
          <w:tcPr>
            <w:tcW w:w="1998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ra**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 (364 - 943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 (356 - 970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3 (374 - 1330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5 (427 - 1080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E97C93" w:rsidTr="008C6E6F">
        <w:tc>
          <w:tcPr>
            <w:tcW w:w="1998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-6R***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00</w:t>
            </w:r>
          </w:p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000 - 28700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50</w:t>
            </w:r>
          </w:p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200 - 38400)</w:t>
            </w:r>
          </w:p>
        </w:tc>
        <w:tc>
          <w:tcPr>
            <w:tcW w:w="1999" w:type="dxa"/>
          </w:tcPr>
          <w:p w:rsidR="00E97C93" w:rsidRDefault="00E97C93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999" w:type="dxa"/>
          </w:tcPr>
          <w:p w:rsidR="00E97C93" w:rsidRDefault="00E7196F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600 </w:t>
            </w:r>
          </w:p>
          <w:p w:rsidR="00E7196F" w:rsidRDefault="00E7196F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200 - 40900)</w:t>
            </w:r>
          </w:p>
        </w:tc>
        <w:tc>
          <w:tcPr>
            <w:tcW w:w="1999" w:type="dxa"/>
          </w:tcPr>
          <w:p w:rsidR="00E97C93" w:rsidRDefault="00E7196F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00</w:t>
            </w:r>
          </w:p>
          <w:p w:rsidR="00E7196F" w:rsidRDefault="00E7196F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5400 - 38400)</w:t>
            </w:r>
          </w:p>
        </w:tc>
        <w:tc>
          <w:tcPr>
            <w:tcW w:w="1999" w:type="dxa"/>
          </w:tcPr>
          <w:p w:rsidR="00E97C93" w:rsidRDefault="00E7196F" w:rsidP="00E97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</w:tbl>
    <w:p w:rsidR="00B944FC" w:rsidRDefault="00B944FC" w:rsidP="00B944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4FC" w:rsidRPr="00845C50" w:rsidRDefault="00B944FC" w:rsidP="00B944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samples available for 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5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5/4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patients and 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4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9/3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patients who were examined on Day 8 and 3 months after stroke, respectively </w:t>
      </w:r>
    </w:p>
    <w:p w:rsidR="00B944FC" w:rsidRDefault="00B944FC" w:rsidP="00B944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</w:t>
      </w:r>
      <w:r w:rsidRPr="006A3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s available for 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5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5/4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patients and 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5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10/41</w:t>
      </w:r>
      <w:r>
        <w:rPr>
          <w:rFonts w:ascii="Times New Roman" w:hAnsi="Times New Roman" w:cs="Times New Roman"/>
          <w:sz w:val="24"/>
          <w:szCs w:val="24"/>
          <w:lang w:val="en-US"/>
        </w:rPr>
        <w:t>) patients who were examined on Day 8 and 3 months after stroke, respectively</w:t>
      </w:r>
    </w:p>
    <w:p w:rsidR="00B944FC" w:rsidRDefault="00B944FC" w:rsidP="00B944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</w:t>
      </w:r>
      <w:r w:rsidRPr="006A3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s available for 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6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6/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patients and 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5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196F">
        <w:rPr>
          <w:rFonts w:ascii="Times New Roman" w:hAnsi="Times New Roman" w:cs="Times New Roman"/>
          <w:sz w:val="24"/>
          <w:szCs w:val="24"/>
          <w:lang w:val="en-US"/>
        </w:rPr>
        <w:t>10/41</w:t>
      </w:r>
      <w:r>
        <w:rPr>
          <w:rFonts w:ascii="Times New Roman" w:hAnsi="Times New Roman" w:cs="Times New Roman"/>
          <w:sz w:val="24"/>
          <w:szCs w:val="24"/>
          <w:lang w:val="en-US"/>
        </w:rPr>
        <w:t>) patients who were examined on Day 8 and 3 months after stroke, respectively</w:t>
      </w:r>
    </w:p>
    <w:p w:rsidR="0016559D" w:rsidRPr="00930948" w:rsidRDefault="0016559D" w:rsidP="00B670B6">
      <w:pPr>
        <w:spacing w:line="480" w:lineRule="auto"/>
        <w:rPr>
          <w:lang w:val="en-US"/>
        </w:rPr>
      </w:pPr>
      <w:bookmarkStart w:id="0" w:name="_GoBack"/>
      <w:bookmarkEnd w:id="0"/>
    </w:p>
    <w:sectPr w:rsidR="0016559D" w:rsidRPr="00930948" w:rsidSect="00B670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0A071D"/>
    <w:multiLevelType w:val="hybridMultilevel"/>
    <w:tmpl w:val="87A2DA1C"/>
    <w:lvl w:ilvl="0" w:tplc="9F7278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FEA"/>
    <w:rsid w:val="000A1058"/>
    <w:rsid w:val="000B642A"/>
    <w:rsid w:val="000F55A7"/>
    <w:rsid w:val="001150F2"/>
    <w:rsid w:val="0016559D"/>
    <w:rsid w:val="001B665A"/>
    <w:rsid w:val="001B6D2D"/>
    <w:rsid w:val="001B78DB"/>
    <w:rsid w:val="001D21CD"/>
    <w:rsid w:val="00262ADE"/>
    <w:rsid w:val="002E3923"/>
    <w:rsid w:val="003615FC"/>
    <w:rsid w:val="00367300"/>
    <w:rsid w:val="00475038"/>
    <w:rsid w:val="00487C45"/>
    <w:rsid w:val="005403D4"/>
    <w:rsid w:val="005D56CC"/>
    <w:rsid w:val="005F177D"/>
    <w:rsid w:val="00632959"/>
    <w:rsid w:val="006643DD"/>
    <w:rsid w:val="006A3C95"/>
    <w:rsid w:val="006B022C"/>
    <w:rsid w:val="0071577B"/>
    <w:rsid w:val="00731517"/>
    <w:rsid w:val="00757356"/>
    <w:rsid w:val="007C3753"/>
    <w:rsid w:val="007C540A"/>
    <w:rsid w:val="00845C50"/>
    <w:rsid w:val="008577ED"/>
    <w:rsid w:val="00861B11"/>
    <w:rsid w:val="008B47C5"/>
    <w:rsid w:val="008C348B"/>
    <w:rsid w:val="00930948"/>
    <w:rsid w:val="009A29D6"/>
    <w:rsid w:val="009A44A1"/>
    <w:rsid w:val="009C51BA"/>
    <w:rsid w:val="00A10F0F"/>
    <w:rsid w:val="00A248FA"/>
    <w:rsid w:val="00B4775B"/>
    <w:rsid w:val="00B670B6"/>
    <w:rsid w:val="00B944FC"/>
    <w:rsid w:val="00C42890"/>
    <w:rsid w:val="00C53D63"/>
    <w:rsid w:val="00CA0422"/>
    <w:rsid w:val="00D039B1"/>
    <w:rsid w:val="00DA1CF1"/>
    <w:rsid w:val="00DA686E"/>
    <w:rsid w:val="00DB2474"/>
    <w:rsid w:val="00DD2401"/>
    <w:rsid w:val="00E7196F"/>
    <w:rsid w:val="00E92AC9"/>
    <w:rsid w:val="00E97C93"/>
    <w:rsid w:val="00EA6284"/>
    <w:rsid w:val="00F109C4"/>
    <w:rsid w:val="00FA5DCF"/>
    <w:rsid w:val="00FB5FEA"/>
    <w:rsid w:val="00FE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ECAF48-05C3-42F0-89A4-49D78986F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B6D2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B6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845C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4</Pages>
  <Words>492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Dziedzic</dc:creator>
  <cp:keywords/>
  <dc:description/>
  <cp:lastModifiedBy>Tomasz D</cp:lastModifiedBy>
  <cp:revision>44</cp:revision>
  <dcterms:created xsi:type="dcterms:W3CDTF">2020-02-28T09:31:00Z</dcterms:created>
  <dcterms:modified xsi:type="dcterms:W3CDTF">2021-03-06T14:44:00Z</dcterms:modified>
</cp:coreProperties>
</file>